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DF843" w14:textId="77777777" w:rsidR="00A21703" w:rsidRPr="009E2CC2" w:rsidRDefault="00A303D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E2CC2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r w:rsidR="00AE6F51" w:rsidRPr="009E2CC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Material</w:t>
      </w:r>
    </w:p>
    <w:p w14:paraId="07FE22A5" w14:textId="141D0A6F" w:rsidR="00EF51DC" w:rsidRDefault="0097538B" w:rsidP="003F5306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bookmarkStart w:id="0" w:name="_Hlk166748699"/>
      <w:r w:rsidR="00EF51DC">
        <w:rPr>
          <w:rFonts w:ascii="Times New Roman" w:hAnsi="Times New Roman" w:cs="Times New Roman"/>
          <w:b/>
          <w:sz w:val="20"/>
          <w:szCs w:val="20"/>
          <w:lang w:val="en-US"/>
        </w:rPr>
        <w:t>Concentration of RNA isolated from cellular culture</w:t>
      </w:r>
      <w:bookmarkEnd w:id="0"/>
      <w:r w:rsidR="00EF51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EF51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NA was purified from wild type (WT) and mutant (mut) neurons cultured for 120 days (d120). Four biological replicates were performed (rep # 1-4). RNA concentration and OD ratios were measured by </w:t>
      </w:r>
      <w:proofErr w:type="spellStart"/>
      <w:r w:rsidR="00EF51DC">
        <w:rPr>
          <w:rFonts w:ascii="Times New Roman" w:hAnsi="Times New Roman" w:cs="Times New Roman"/>
          <w:bCs/>
          <w:sz w:val="20"/>
          <w:szCs w:val="20"/>
          <w:lang w:val="en-US"/>
        </w:rPr>
        <w:t>NanoDrop</w:t>
      </w:r>
      <w:proofErr w:type="spellEnd"/>
      <w:r w:rsidR="00EF51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D-1000). </w:t>
      </w:r>
    </w:p>
    <w:p w14:paraId="52236EE3" w14:textId="77777777" w:rsidR="003F5306" w:rsidRPr="003F5306" w:rsidRDefault="003F5306" w:rsidP="003F5306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33"/>
        <w:gridCol w:w="2071"/>
        <w:gridCol w:w="1222"/>
        <w:gridCol w:w="1222"/>
      </w:tblGrid>
      <w:tr w:rsidR="00EF51DC" w:rsidRPr="00EF51DC" w14:paraId="049BB1AF" w14:textId="77777777" w:rsidTr="00EF51DC">
        <w:trPr>
          <w:trHeight w:val="283"/>
        </w:trPr>
        <w:tc>
          <w:tcPr>
            <w:tcW w:w="0" w:type="auto"/>
            <w:vAlign w:val="center"/>
          </w:tcPr>
          <w:p w14:paraId="6D9EA8EF" w14:textId="148BF1FC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7AC3B98E" w14:textId="675CB8BA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g/µl)</w:t>
            </w:r>
          </w:p>
        </w:tc>
        <w:tc>
          <w:tcPr>
            <w:tcW w:w="0" w:type="auto"/>
            <w:vAlign w:val="center"/>
          </w:tcPr>
          <w:p w14:paraId="748A443C" w14:textId="04CEB589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F5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0/280</w:t>
            </w:r>
          </w:p>
        </w:tc>
        <w:tc>
          <w:tcPr>
            <w:tcW w:w="0" w:type="auto"/>
            <w:vAlign w:val="center"/>
          </w:tcPr>
          <w:p w14:paraId="7768A555" w14:textId="2A65899A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F5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0/230</w:t>
            </w:r>
          </w:p>
        </w:tc>
      </w:tr>
      <w:tr w:rsidR="00EF51DC" w:rsidRPr="00EF51DC" w14:paraId="25AB629E" w14:textId="77777777" w:rsidTr="00EF51DC">
        <w:trPr>
          <w:trHeight w:val="283"/>
        </w:trPr>
        <w:tc>
          <w:tcPr>
            <w:tcW w:w="0" w:type="auto"/>
            <w:vAlign w:val="center"/>
          </w:tcPr>
          <w:p w14:paraId="63FC272B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20 WT rep #1</w:t>
            </w:r>
          </w:p>
        </w:tc>
        <w:tc>
          <w:tcPr>
            <w:tcW w:w="0" w:type="auto"/>
            <w:vAlign w:val="center"/>
          </w:tcPr>
          <w:p w14:paraId="5B7776FC" w14:textId="09744892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0D0C92C3" w14:textId="30D785A9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3666ED53" w14:textId="253BC0D1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EF51DC" w:rsidRPr="00EF51DC" w14:paraId="088C5248" w14:textId="77777777" w:rsidTr="00EF51DC">
        <w:trPr>
          <w:trHeight w:val="283"/>
        </w:trPr>
        <w:tc>
          <w:tcPr>
            <w:tcW w:w="0" w:type="auto"/>
            <w:vAlign w:val="center"/>
          </w:tcPr>
          <w:p w14:paraId="3AF31C98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120 </w:t>
            </w:r>
            <w:proofErr w:type="spellStart"/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 #1</w:t>
            </w:r>
          </w:p>
        </w:tc>
        <w:tc>
          <w:tcPr>
            <w:tcW w:w="0" w:type="auto"/>
            <w:vAlign w:val="center"/>
          </w:tcPr>
          <w:p w14:paraId="1B9CBADA" w14:textId="6A6E170F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3B01D38" w14:textId="67067166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765DD39E" w14:textId="6A1B24D1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EF51DC" w:rsidRPr="00EF51DC" w14:paraId="39099063" w14:textId="77777777" w:rsidTr="00EF51DC">
        <w:trPr>
          <w:trHeight w:val="283"/>
        </w:trPr>
        <w:tc>
          <w:tcPr>
            <w:tcW w:w="0" w:type="auto"/>
            <w:vAlign w:val="center"/>
          </w:tcPr>
          <w:p w14:paraId="0A3D4DA1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sz w:val="20"/>
                <w:szCs w:val="20"/>
              </w:rPr>
              <w:t>d120 WT rep #2</w:t>
            </w:r>
          </w:p>
        </w:tc>
        <w:tc>
          <w:tcPr>
            <w:tcW w:w="0" w:type="auto"/>
            <w:vAlign w:val="center"/>
          </w:tcPr>
          <w:p w14:paraId="6CD7D92D" w14:textId="6591CCD5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3B54210" w14:textId="13642C36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2BB42559" w14:textId="09134BB2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EF51DC" w:rsidRPr="00EF51DC" w14:paraId="2A6E42D1" w14:textId="77777777" w:rsidTr="00EF51DC">
        <w:trPr>
          <w:trHeight w:val="283"/>
        </w:trPr>
        <w:tc>
          <w:tcPr>
            <w:tcW w:w="0" w:type="auto"/>
            <w:vAlign w:val="center"/>
          </w:tcPr>
          <w:p w14:paraId="3EF503A0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sz w:val="20"/>
                <w:szCs w:val="20"/>
              </w:rPr>
              <w:t xml:space="preserve">d120 </w:t>
            </w:r>
            <w:proofErr w:type="spellStart"/>
            <w:r w:rsidRPr="00EF51DC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EF51DC">
              <w:rPr>
                <w:rFonts w:ascii="Times New Roman" w:hAnsi="Times New Roman" w:cs="Times New Roman"/>
                <w:sz w:val="20"/>
                <w:szCs w:val="20"/>
              </w:rPr>
              <w:t xml:space="preserve"> rep #2</w:t>
            </w:r>
          </w:p>
        </w:tc>
        <w:tc>
          <w:tcPr>
            <w:tcW w:w="0" w:type="auto"/>
            <w:vAlign w:val="center"/>
          </w:tcPr>
          <w:p w14:paraId="5898ECE9" w14:textId="0BBE07A2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FCD24F8" w14:textId="724E7A1B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1C0FEFC6" w14:textId="1A7D5433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EF51DC" w:rsidRPr="00EF51DC" w14:paraId="229C1FFE" w14:textId="77777777" w:rsidTr="00EF51DC">
        <w:trPr>
          <w:trHeight w:val="283"/>
        </w:trPr>
        <w:tc>
          <w:tcPr>
            <w:tcW w:w="0" w:type="auto"/>
            <w:vAlign w:val="center"/>
          </w:tcPr>
          <w:p w14:paraId="63061521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20 WT rep #3</w:t>
            </w:r>
          </w:p>
        </w:tc>
        <w:tc>
          <w:tcPr>
            <w:tcW w:w="0" w:type="auto"/>
            <w:vAlign w:val="center"/>
          </w:tcPr>
          <w:p w14:paraId="7B657E95" w14:textId="3C92271A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72B8B7E" w14:textId="097F197A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center"/>
          </w:tcPr>
          <w:p w14:paraId="2C931BBE" w14:textId="1D9DF460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EF51DC" w:rsidRPr="00EF51DC" w14:paraId="1765E2C9" w14:textId="77777777" w:rsidTr="00EF51DC">
        <w:trPr>
          <w:trHeight w:val="283"/>
        </w:trPr>
        <w:tc>
          <w:tcPr>
            <w:tcW w:w="0" w:type="auto"/>
            <w:vAlign w:val="center"/>
          </w:tcPr>
          <w:p w14:paraId="5A841030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120 </w:t>
            </w:r>
            <w:proofErr w:type="spellStart"/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 #3</w:t>
            </w:r>
          </w:p>
        </w:tc>
        <w:tc>
          <w:tcPr>
            <w:tcW w:w="0" w:type="auto"/>
            <w:vAlign w:val="center"/>
          </w:tcPr>
          <w:p w14:paraId="176DF521" w14:textId="145428FF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FD6D6E5" w14:textId="761A8E2F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14:paraId="1FFF1218" w14:textId="7EF8C53A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EF51DC" w:rsidRPr="00EF51DC" w14:paraId="1865AD14" w14:textId="77777777" w:rsidTr="00EF51DC">
        <w:trPr>
          <w:trHeight w:val="283"/>
        </w:trPr>
        <w:tc>
          <w:tcPr>
            <w:tcW w:w="0" w:type="auto"/>
            <w:vAlign w:val="center"/>
          </w:tcPr>
          <w:p w14:paraId="3AB9F81C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20 WT rep #4</w:t>
            </w:r>
          </w:p>
        </w:tc>
        <w:tc>
          <w:tcPr>
            <w:tcW w:w="0" w:type="auto"/>
            <w:vAlign w:val="center"/>
          </w:tcPr>
          <w:p w14:paraId="0B7021C4" w14:textId="089B0902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C73A183" w14:textId="28658963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1B07E194" w14:textId="0B41D070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F51DC" w:rsidRPr="00EF51DC" w14:paraId="6E947AE1" w14:textId="77777777" w:rsidTr="00EF51DC">
        <w:trPr>
          <w:trHeight w:val="283"/>
        </w:trPr>
        <w:tc>
          <w:tcPr>
            <w:tcW w:w="0" w:type="auto"/>
            <w:vAlign w:val="center"/>
          </w:tcPr>
          <w:p w14:paraId="0FADA898" w14:textId="7777777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120 </w:t>
            </w:r>
            <w:proofErr w:type="spellStart"/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 #4</w:t>
            </w:r>
          </w:p>
        </w:tc>
        <w:tc>
          <w:tcPr>
            <w:tcW w:w="0" w:type="auto"/>
            <w:vAlign w:val="center"/>
          </w:tcPr>
          <w:p w14:paraId="142977E8" w14:textId="23312382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51C0460" w14:textId="0A68336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center"/>
          </w:tcPr>
          <w:p w14:paraId="5EE0BBE0" w14:textId="7172FB07" w:rsidR="00EF51DC" w:rsidRPr="00EF51DC" w:rsidRDefault="00EF51DC" w:rsidP="00EF5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5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</w:tbl>
    <w:p w14:paraId="62388EF0" w14:textId="77777777" w:rsidR="00EF51DC" w:rsidRDefault="00EF51DC" w:rsidP="0097538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E664D1" w14:textId="49411E69" w:rsidR="0097538B" w:rsidRPr="00853A48" w:rsidRDefault="00EF51DC" w:rsidP="0097538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2. </w:t>
      </w:r>
      <w:r w:rsidR="0097538B" w:rsidRPr="00A303D2">
        <w:rPr>
          <w:rFonts w:ascii="Times New Roman" w:hAnsi="Times New Roman" w:cs="Times New Roman"/>
          <w:b/>
          <w:sz w:val="20"/>
          <w:szCs w:val="20"/>
          <w:lang w:val="en-GB"/>
        </w:rPr>
        <w:t xml:space="preserve">Quantitative </w:t>
      </w:r>
      <w:r w:rsidR="0097538B" w:rsidRPr="00A303D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PCR primers for </w:t>
      </w:r>
      <w:r w:rsidR="0097538B" w:rsidRPr="00A303D2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analysis of microRNAs in </w:t>
      </w:r>
      <w:proofErr w:type="spellStart"/>
      <w:r w:rsidR="0097538B" w:rsidRPr="00A303D2">
        <w:rPr>
          <w:rFonts w:ascii="Times New Roman" w:hAnsi="Times New Roman" w:cs="Times New Roman"/>
          <w:b/>
          <w:sz w:val="20"/>
          <w:szCs w:val="20"/>
          <w:lang w:val="en-US"/>
        </w:rPr>
        <w:t>hiPSC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915"/>
        <w:gridCol w:w="1624"/>
        <w:gridCol w:w="2216"/>
        <w:gridCol w:w="1181"/>
      </w:tblGrid>
      <w:tr w:rsidR="00E51834" w:rsidRPr="00A303D2" w14:paraId="29B66D96" w14:textId="77777777" w:rsidTr="00EF51DC">
        <w:trPr>
          <w:trHeight w:val="283"/>
        </w:trPr>
        <w:tc>
          <w:tcPr>
            <w:tcW w:w="1915" w:type="dxa"/>
          </w:tcPr>
          <w:p w14:paraId="64FD036F" w14:textId="228DA872" w:rsidR="00E51834" w:rsidRPr="00A303D2" w:rsidRDefault="00000000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7"/>
                <w:id w:val="37095648"/>
              </w:sdtPr>
              <w:sdtContent/>
            </w:sdt>
            <w:r w:rsidR="00E51834"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  <w:r w:rsidR="00EF51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51834"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624" w:type="dxa"/>
          </w:tcPr>
          <w:p w14:paraId="4BEC1274" w14:textId="5E016E0D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2216" w:type="dxa"/>
          </w:tcPr>
          <w:p w14:paraId="7461E169" w14:textId="03068993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Cataloguenumber</w:t>
            </w:r>
            <w:proofErr w:type="spellEnd"/>
          </w:p>
        </w:tc>
        <w:tc>
          <w:tcPr>
            <w:tcW w:w="1181" w:type="dxa"/>
          </w:tcPr>
          <w:p w14:paraId="6A47AF27" w14:textId="6C49B3E0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Assay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 </w:t>
            </w:r>
          </w:p>
        </w:tc>
      </w:tr>
      <w:tr w:rsidR="00E51834" w:rsidRPr="00A303D2" w14:paraId="5F380640" w14:textId="77777777" w:rsidTr="00EF51DC">
        <w:trPr>
          <w:trHeight w:val="283"/>
        </w:trPr>
        <w:tc>
          <w:tcPr>
            <w:tcW w:w="1915" w:type="dxa"/>
          </w:tcPr>
          <w:p w14:paraId="28C1BBEA" w14:textId="7B0E883E" w:rsidR="00E51834" w:rsidRPr="00A303D2" w:rsidRDefault="00E51834" w:rsidP="00EF51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hsa-miR-320a-3p</w:t>
            </w:r>
          </w:p>
        </w:tc>
        <w:tc>
          <w:tcPr>
            <w:tcW w:w="1624" w:type="dxa"/>
          </w:tcPr>
          <w:p w14:paraId="439736BF" w14:textId="77E7C255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2216" w:type="dxa"/>
          </w:tcPr>
          <w:p w14:paraId="3AD3A3CE" w14:textId="2CD8753D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4427975</w:t>
            </w:r>
          </w:p>
        </w:tc>
        <w:tc>
          <w:tcPr>
            <w:tcW w:w="1181" w:type="dxa"/>
          </w:tcPr>
          <w:p w14:paraId="2B3CFBAB" w14:textId="62867AD4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02277</w:t>
            </w:r>
          </w:p>
        </w:tc>
      </w:tr>
      <w:tr w:rsidR="00E51834" w:rsidRPr="00A303D2" w14:paraId="09D9D749" w14:textId="77777777" w:rsidTr="00EF51DC">
        <w:trPr>
          <w:trHeight w:val="283"/>
        </w:trPr>
        <w:tc>
          <w:tcPr>
            <w:tcW w:w="1915" w:type="dxa"/>
          </w:tcPr>
          <w:p w14:paraId="209F57FF" w14:textId="778DBBDD" w:rsidR="00E51834" w:rsidRPr="00A303D2" w:rsidRDefault="00E51834" w:rsidP="00EF51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hsa-miR-320b</w:t>
            </w:r>
          </w:p>
        </w:tc>
        <w:tc>
          <w:tcPr>
            <w:tcW w:w="1624" w:type="dxa"/>
          </w:tcPr>
          <w:p w14:paraId="1FB6BD9D" w14:textId="11174060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2216" w:type="dxa"/>
          </w:tcPr>
          <w:p w14:paraId="027341B0" w14:textId="07167EC8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4427975</w:t>
            </w:r>
          </w:p>
        </w:tc>
        <w:tc>
          <w:tcPr>
            <w:tcW w:w="1181" w:type="dxa"/>
          </w:tcPr>
          <w:p w14:paraId="6B6E75BE" w14:textId="5C230AEE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02844</w:t>
            </w:r>
          </w:p>
        </w:tc>
      </w:tr>
      <w:tr w:rsidR="00E51834" w:rsidRPr="00A303D2" w14:paraId="264B683F" w14:textId="77777777" w:rsidTr="00EF51DC">
        <w:trPr>
          <w:trHeight w:val="283"/>
        </w:trPr>
        <w:tc>
          <w:tcPr>
            <w:tcW w:w="1915" w:type="dxa"/>
          </w:tcPr>
          <w:p w14:paraId="344C3F16" w14:textId="136D0B8B" w:rsidR="00E51834" w:rsidRPr="00A303D2" w:rsidRDefault="00E51834" w:rsidP="00EF51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hsa-miR-92a-3p</w:t>
            </w:r>
          </w:p>
        </w:tc>
        <w:tc>
          <w:tcPr>
            <w:tcW w:w="1624" w:type="dxa"/>
          </w:tcPr>
          <w:p w14:paraId="2FF94FF0" w14:textId="440D625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2216" w:type="dxa"/>
          </w:tcPr>
          <w:p w14:paraId="49FFE8A3" w14:textId="050A6C11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4427975</w:t>
            </w:r>
          </w:p>
        </w:tc>
        <w:tc>
          <w:tcPr>
            <w:tcW w:w="1181" w:type="dxa"/>
          </w:tcPr>
          <w:p w14:paraId="51B8DA82" w14:textId="4767263A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00431</w:t>
            </w:r>
          </w:p>
        </w:tc>
      </w:tr>
      <w:tr w:rsidR="00E51834" w:rsidRPr="00A303D2" w14:paraId="7774F1D2" w14:textId="77777777" w:rsidTr="00EF51DC">
        <w:trPr>
          <w:trHeight w:val="283"/>
        </w:trPr>
        <w:tc>
          <w:tcPr>
            <w:tcW w:w="1915" w:type="dxa"/>
          </w:tcPr>
          <w:p w14:paraId="06B7A6CB" w14:textId="5C6DF348" w:rsidR="00E51834" w:rsidRPr="00A303D2" w:rsidRDefault="00E51834" w:rsidP="00EF51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RNU48</w:t>
            </w:r>
          </w:p>
        </w:tc>
        <w:tc>
          <w:tcPr>
            <w:tcW w:w="1624" w:type="dxa"/>
          </w:tcPr>
          <w:p w14:paraId="633E509B" w14:textId="508277AD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2216" w:type="dxa"/>
          </w:tcPr>
          <w:p w14:paraId="1EA9B129" w14:textId="7BE07E7F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4427975</w:t>
            </w:r>
          </w:p>
        </w:tc>
        <w:tc>
          <w:tcPr>
            <w:tcW w:w="1181" w:type="dxa"/>
          </w:tcPr>
          <w:p w14:paraId="0AE90FB5" w14:textId="5B3249C6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01006</w:t>
            </w:r>
          </w:p>
        </w:tc>
      </w:tr>
    </w:tbl>
    <w:p w14:paraId="02D02F22" w14:textId="4E08EACA" w:rsidR="00E421FE" w:rsidRDefault="00E421FE" w:rsidP="0097538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7E6A17" w14:textId="77777777" w:rsidR="00324B4A" w:rsidRDefault="00324B4A" w:rsidP="0097538B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14:paraId="3D15BFBE" w14:textId="27DD1BC0" w:rsidR="00E421FE" w:rsidRDefault="00324B4A" w:rsidP="0097538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anchor distT="0" distB="0" distL="114300" distR="114300" simplePos="0" relativeHeight="251661312" behindDoc="0" locked="0" layoutInCell="1" allowOverlap="1" wp14:anchorId="40DC0191" wp14:editId="123ABC12">
            <wp:simplePos x="0" y="0"/>
            <wp:positionH relativeFrom="margin">
              <wp:posOffset>1195705</wp:posOffset>
            </wp:positionH>
            <wp:positionV relativeFrom="paragraph">
              <wp:posOffset>167005</wp:posOffset>
            </wp:positionV>
            <wp:extent cx="2878455" cy="2464435"/>
            <wp:effectExtent l="0" t="0" r="0" b="0"/>
            <wp:wrapTopAndBottom/>
            <wp:docPr id="170963217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77"/>
                    <a:stretch/>
                  </pic:blipFill>
                  <pic:spPr bwMode="auto">
                    <a:xfrm>
                      <a:off x="0" y="0"/>
                      <a:ext cx="2878455" cy="246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4AA5AB1" w14:textId="0471964C" w:rsidR="00975A60" w:rsidRDefault="00975A60" w:rsidP="0097538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</w:t>
      </w:r>
      <w:r w:rsidR="00324B4A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plem</w:t>
      </w:r>
      <w:r w:rsidR="00324B4A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ntary Figure 1.</w:t>
      </w:r>
      <w:r w:rsidRPr="003F5306">
        <w:rPr>
          <w:lang w:val="en-GB"/>
        </w:rPr>
        <w:t xml:space="preserve"> </w:t>
      </w:r>
      <w:r w:rsidRPr="00975A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Quality control of NDEVs purification from plasma of CT subject. </w:t>
      </w:r>
      <w:r w:rsidRPr="003F53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 representative western blot showing the detection of L1CAM, a protein used as neuronal marker, PLP1, a protein used as </w:t>
      </w:r>
      <w:proofErr w:type="spellStart"/>
      <w:r w:rsidRPr="003F5306">
        <w:rPr>
          <w:rFonts w:ascii="Times New Roman" w:hAnsi="Times New Roman" w:cs="Times New Roman"/>
          <w:bCs/>
          <w:sz w:val="20"/>
          <w:szCs w:val="20"/>
          <w:lang w:val="en-US"/>
        </w:rPr>
        <w:t>oligodentroglial</w:t>
      </w:r>
      <w:proofErr w:type="spellEnd"/>
      <w:r w:rsidRPr="003F530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arker, NSE, and CD9 commonly used as an exosome marker. Mouse brain cortex lysate (CTX) has been used as positive control. The experiment has been run in triplicate.</w:t>
      </w:r>
    </w:p>
    <w:p w14:paraId="2E167A3B" w14:textId="77777777" w:rsidR="00975A60" w:rsidRDefault="00975A60" w:rsidP="0097538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B9DA4F0" w14:textId="77777777" w:rsidR="00324B4A" w:rsidRDefault="00324B4A" w:rsidP="0097538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682928" w14:textId="31C06667" w:rsidR="0097538B" w:rsidRPr="00A303D2" w:rsidRDefault="0097538B" w:rsidP="0097538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EF51DC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Number of </w:t>
      </w:r>
      <w:r w:rsidR="00FE46E2">
        <w:rPr>
          <w:rFonts w:ascii="Times New Roman" w:hAnsi="Times New Roman" w:cs="Times New Roman"/>
          <w:b/>
          <w:sz w:val="20"/>
          <w:szCs w:val="20"/>
          <w:lang w:val="en-US"/>
        </w:rPr>
        <w:t>EVs</w:t>
      </w:r>
      <w:r w:rsidR="00FE46E2"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tracted in NDEVs and TEVs. </w:t>
      </w:r>
      <w:r w:rsidRPr="00A303D2">
        <w:rPr>
          <w:rFonts w:ascii="Times New Roman" w:hAnsi="Times New Roman" w:cs="Times New Roman"/>
          <w:sz w:val="20"/>
          <w:szCs w:val="20"/>
          <w:lang w:val="en-US"/>
        </w:rPr>
        <w:t xml:space="preserve">Each value is shown as % ± SE of </w:t>
      </w:r>
      <w:r w:rsidR="00FE46E2">
        <w:rPr>
          <w:rFonts w:ascii="Times New Roman" w:hAnsi="Times New Roman" w:cs="Times New Roman"/>
          <w:sz w:val="20"/>
          <w:szCs w:val="20"/>
          <w:lang w:val="en-US"/>
        </w:rPr>
        <w:t>EVs</w:t>
      </w:r>
      <w:r w:rsidR="00FE46E2" w:rsidRPr="00A303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03D2">
        <w:rPr>
          <w:rFonts w:ascii="Times New Roman" w:hAnsi="Times New Roman" w:cs="Times New Roman"/>
          <w:sz w:val="20"/>
          <w:szCs w:val="20"/>
          <w:lang w:val="en-US"/>
        </w:rPr>
        <w:t xml:space="preserve">number (expressed as % to the CT group). The p-values corresponding to each comparison were obtained by T-test. </w:t>
      </w:r>
    </w:p>
    <w:p w14:paraId="05FF9B22" w14:textId="77777777" w:rsidR="0097538B" w:rsidRPr="00A303D2" w:rsidRDefault="0097538B" w:rsidP="0097538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993"/>
        <w:gridCol w:w="992"/>
        <w:gridCol w:w="1701"/>
        <w:gridCol w:w="992"/>
        <w:gridCol w:w="993"/>
        <w:gridCol w:w="1701"/>
        <w:gridCol w:w="992"/>
        <w:gridCol w:w="992"/>
      </w:tblGrid>
      <w:tr w:rsidR="0097538B" w:rsidRPr="00A303D2" w14:paraId="1B2EE518" w14:textId="77777777" w:rsidTr="00853A48">
        <w:trPr>
          <w:trHeight w:val="227"/>
          <w:jc w:val="center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F1249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9D576F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FF9CA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SE </w:t>
            </w:r>
          </w:p>
          <w:p w14:paraId="598EAAA0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% vs CT </w:t>
            </w: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± SE</w:t>
            </w: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513499B6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993" w:type="dxa"/>
          </w:tcPr>
          <w:p w14:paraId="69F9AFEF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FT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F5558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9</w:t>
            </w:r>
          </w:p>
          <w:p w14:paraId="54D9CB90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% vs CT </w:t>
            </w: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± SE</w:t>
            </w: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2632ECD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992" w:type="dxa"/>
          </w:tcPr>
          <w:p w14:paraId="72073FFE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FTD</w:t>
            </w:r>
          </w:p>
        </w:tc>
      </w:tr>
      <w:tr w:rsidR="0097538B" w:rsidRPr="00A303D2" w14:paraId="3A06B213" w14:textId="77777777" w:rsidTr="00853A48">
        <w:trPr>
          <w:trHeight w:val="227"/>
          <w:jc w:val="center"/>
        </w:trPr>
        <w:tc>
          <w:tcPr>
            <w:tcW w:w="99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779E5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DEVs</w:t>
            </w:r>
            <w:proofErr w:type="spellEnd"/>
          </w:p>
        </w:tc>
        <w:tc>
          <w:tcPr>
            <w:tcW w:w="992" w:type="dxa"/>
          </w:tcPr>
          <w:p w14:paraId="2CAC3E87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79017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100%±29.3</w:t>
            </w:r>
          </w:p>
        </w:tc>
        <w:tc>
          <w:tcPr>
            <w:tcW w:w="992" w:type="dxa"/>
          </w:tcPr>
          <w:p w14:paraId="5C8FB465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993" w:type="dxa"/>
          </w:tcPr>
          <w:p w14:paraId="10087211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CB4D1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98.6% ± 25.8</w:t>
            </w:r>
          </w:p>
        </w:tc>
        <w:tc>
          <w:tcPr>
            <w:tcW w:w="992" w:type="dxa"/>
          </w:tcPr>
          <w:p w14:paraId="15818A13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92" w:type="dxa"/>
          </w:tcPr>
          <w:p w14:paraId="259AADB5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97538B" w:rsidRPr="00A303D2" w14:paraId="1C64C292" w14:textId="77777777" w:rsidTr="00853A48">
        <w:trPr>
          <w:trHeight w:val="227"/>
          <w:jc w:val="center"/>
        </w:trPr>
        <w:tc>
          <w:tcPr>
            <w:tcW w:w="99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A5B05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B299AC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E2091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117% ± 28.0</w:t>
            </w:r>
          </w:p>
        </w:tc>
        <w:tc>
          <w:tcPr>
            <w:tcW w:w="992" w:type="dxa"/>
          </w:tcPr>
          <w:p w14:paraId="60F446A5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471E55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3560E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107% ± 19.3</w:t>
            </w:r>
          </w:p>
        </w:tc>
        <w:tc>
          <w:tcPr>
            <w:tcW w:w="992" w:type="dxa"/>
          </w:tcPr>
          <w:p w14:paraId="1AE93340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5FE1C2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97538B" w:rsidRPr="00A303D2" w14:paraId="53AC95A4" w14:textId="77777777" w:rsidTr="00853A48">
        <w:trPr>
          <w:trHeight w:val="227"/>
          <w:jc w:val="center"/>
        </w:trPr>
        <w:tc>
          <w:tcPr>
            <w:tcW w:w="99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90E83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FEAFA1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46684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104% ± 24.5</w:t>
            </w:r>
          </w:p>
        </w:tc>
        <w:tc>
          <w:tcPr>
            <w:tcW w:w="992" w:type="dxa"/>
          </w:tcPr>
          <w:p w14:paraId="72FDA42D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7904478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F5548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97.3% ± 17.6</w:t>
            </w:r>
          </w:p>
        </w:tc>
        <w:tc>
          <w:tcPr>
            <w:tcW w:w="992" w:type="dxa"/>
          </w:tcPr>
          <w:p w14:paraId="2F979302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EF841F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38B" w:rsidRPr="00A303D2" w14:paraId="10172F8A" w14:textId="77777777" w:rsidTr="00853A48">
        <w:trPr>
          <w:trHeight w:val="227"/>
          <w:jc w:val="center"/>
        </w:trPr>
        <w:tc>
          <w:tcPr>
            <w:tcW w:w="99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5A280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TEVs</w:t>
            </w:r>
            <w:proofErr w:type="spellEnd"/>
          </w:p>
        </w:tc>
        <w:tc>
          <w:tcPr>
            <w:tcW w:w="992" w:type="dxa"/>
          </w:tcPr>
          <w:p w14:paraId="5067CDE2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23896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519209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5C17F2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F6CFE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98.7% ± 22.2</w:t>
            </w:r>
          </w:p>
        </w:tc>
        <w:tc>
          <w:tcPr>
            <w:tcW w:w="992" w:type="dxa"/>
          </w:tcPr>
          <w:p w14:paraId="50D50A17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992" w:type="dxa"/>
          </w:tcPr>
          <w:p w14:paraId="17F0E894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97538B" w:rsidRPr="00A303D2" w14:paraId="10335FF6" w14:textId="77777777" w:rsidTr="00853A48">
        <w:trPr>
          <w:trHeight w:val="227"/>
          <w:jc w:val="center"/>
        </w:trPr>
        <w:tc>
          <w:tcPr>
            <w:tcW w:w="99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77654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BD3735F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DCAD8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5B974F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C89F8B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D7C46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83.7% ± 16.3</w:t>
            </w:r>
          </w:p>
        </w:tc>
        <w:tc>
          <w:tcPr>
            <w:tcW w:w="992" w:type="dxa"/>
          </w:tcPr>
          <w:p w14:paraId="7FB56F07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716B6E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97538B" w:rsidRPr="00A303D2" w14:paraId="48F0CC68" w14:textId="77777777" w:rsidTr="00853A48">
        <w:trPr>
          <w:trHeight w:val="227"/>
          <w:jc w:val="center"/>
        </w:trPr>
        <w:tc>
          <w:tcPr>
            <w:tcW w:w="99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523BB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60687BB9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F4A4A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B1C9CF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97C445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15C23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89.6% ± 19.0</w:t>
            </w:r>
          </w:p>
        </w:tc>
        <w:tc>
          <w:tcPr>
            <w:tcW w:w="992" w:type="dxa"/>
          </w:tcPr>
          <w:p w14:paraId="15489916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25A9D3" w14:textId="77777777" w:rsidR="0097538B" w:rsidRPr="00A303D2" w:rsidRDefault="0097538B" w:rsidP="00981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DE99EE" w14:textId="77777777" w:rsidR="0097538B" w:rsidRPr="00A303D2" w:rsidRDefault="0097538B" w:rsidP="0097538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EC42BBB" w14:textId="3D254D97" w:rsidR="00601AFE" w:rsidRPr="00A303D2" w:rsidRDefault="00601AFE" w:rsidP="00601A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EF51DC">
        <w:rPr>
          <w:rFonts w:ascii="Times New Roman" w:hAnsi="Times New Roman" w:cs="Times New Roman"/>
          <w:b/>
          <w:sz w:val="20"/>
          <w:szCs w:val="20"/>
          <w:lang w:val="en-US"/>
        </w:rPr>
        <w:t>4.</w:t>
      </w: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iRNAs expression levels in NDEVs from plasma samples</w:t>
      </w:r>
      <w:r w:rsidRPr="00A303D2">
        <w:rPr>
          <w:rFonts w:ascii="Times New Roman" w:hAnsi="Times New Roman" w:cs="Times New Roman"/>
          <w:sz w:val="20"/>
          <w:szCs w:val="20"/>
          <w:lang w:val="en-US"/>
        </w:rPr>
        <w:t>. Each value is shown as mean ± Standard error (SE) of 2</w:t>
      </w:r>
      <w:r w:rsidRPr="00A303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303D2">
        <w:rPr>
          <w:rFonts w:ascii="Times New Roman" w:eastAsia="Noto Sans Symbols" w:hAnsi="Times New Roman" w:cs="Times New Roman"/>
          <w:sz w:val="20"/>
          <w:szCs w:val="20"/>
          <w:vertAlign w:val="superscript"/>
        </w:rPr>
        <w:t>Δ</w:t>
      </w:r>
      <w:r w:rsidRPr="00A303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t. </w:t>
      </w:r>
      <w:r w:rsidRPr="00A303D2">
        <w:rPr>
          <w:rFonts w:ascii="Times New Roman" w:hAnsi="Times New Roman" w:cs="Times New Roman"/>
          <w:sz w:val="20"/>
          <w:szCs w:val="20"/>
          <w:lang w:val="en-US"/>
        </w:rPr>
        <w:t xml:space="preserve">The p-values corresponding to each comparison were obtained by T-test. </w:t>
      </w:r>
    </w:p>
    <w:p w14:paraId="76CE90D4" w14:textId="77777777" w:rsidR="00601AFE" w:rsidRPr="00A303D2" w:rsidRDefault="00601AFE" w:rsidP="00601A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709"/>
        <w:gridCol w:w="1418"/>
        <w:gridCol w:w="992"/>
        <w:gridCol w:w="992"/>
        <w:gridCol w:w="1276"/>
        <w:gridCol w:w="946"/>
        <w:gridCol w:w="897"/>
        <w:gridCol w:w="1276"/>
        <w:gridCol w:w="992"/>
        <w:gridCol w:w="992"/>
      </w:tblGrid>
      <w:tr w:rsidR="00853A48" w:rsidRPr="00A303D2" w14:paraId="276332D6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7046E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1F40F" w14:textId="33CBDF8E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92a-3p</w:t>
            </w:r>
          </w:p>
          <w:p w14:paraId="5B4CC647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B5F820A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992" w:type="dxa"/>
            <w:vAlign w:val="center"/>
          </w:tcPr>
          <w:p w14:paraId="0A0C70DC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89264" w14:textId="2F4C1810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iR-320a</w:t>
            </w:r>
          </w:p>
          <w:p w14:paraId="20A4E74A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46" w:type="dxa"/>
            <w:vAlign w:val="center"/>
          </w:tcPr>
          <w:p w14:paraId="7149B701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897" w:type="dxa"/>
            <w:vAlign w:val="center"/>
          </w:tcPr>
          <w:p w14:paraId="33FE9940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1276" w:type="dxa"/>
            <w:vAlign w:val="center"/>
          </w:tcPr>
          <w:p w14:paraId="35B08ADC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iR-320b</w:t>
            </w:r>
          </w:p>
          <w:p w14:paraId="50CBE4ED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91A2B1E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992" w:type="dxa"/>
            <w:vAlign w:val="center"/>
          </w:tcPr>
          <w:p w14:paraId="3BF501A1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</w:tr>
      <w:tr w:rsidR="00853A48" w:rsidRPr="00A303D2" w14:paraId="22D8FBDF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2150F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EA7B5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200±0.03</w:t>
            </w:r>
          </w:p>
        </w:tc>
        <w:tc>
          <w:tcPr>
            <w:tcW w:w="992" w:type="dxa"/>
            <w:vAlign w:val="center"/>
          </w:tcPr>
          <w:p w14:paraId="79449AA0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ECDE17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06778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45±0.03</w:t>
            </w:r>
          </w:p>
        </w:tc>
        <w:tc>
          <w:tcPr>
            <w:tcW w:w="946" w:type="dxa"/>
            <w:vAlign w:val="center"/>
          </w:tcPr>
          <w:p w14:paraId="5B4E5C9B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6843835E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9E0202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4.503±0.89</w:t>
            </w:r>
          </w:p>
        </w:tc>
        <w:tc>
          <w:tcPr>
            <w:tcW w:w="992" w:type="dxa"/>
            <w:vAlign w:val="center"/>
          </w:tcPr>
          <w:p w14:paraId="10BFE511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C3700E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A48" w:rsidRPr="00A303D2" w14:paraId="228292CC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3653D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FBD16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98±0.03</w:t>
            </w:r>
          </w:p>
        </w:tc>
        <w:tc>
          <w:tcPr>
            <w:tcW w:w="992" w:type="dxa"/>
            <w:vAlign w:val="center"/>
          </w:tcPr>
          <w:p w14:paraId="0A55CC70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92" w:type="dxa"/>
            <w:vAlign w:val="center"/>
          </w:tcPr>
          <w:p w14:paraId="18909731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5A746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228±0.03</w:t>
            </w:r>
          </w:p>
        </w:tc>
        <w:tc>
          <w:tcPr>
            <w:tcW w:w="946" w:type="dxa"/>
            <w:vAlign w:val="center"/>
          </w:tcPr>
          <w:p w14:paraId="7F9EF1C8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97" w:type="dxa"/>
            <w:vAlign w:val="center"/>
          </w:tcPr>
          <w:p w14:paraId="0FAE7F31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5E0214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3.570±1.17</w:t>
            </w:r>
          </w:p>
        </w:tc>
        <w:tc>
          <w:tcPr>
            <w:tcW w:w="992" w:type="dxa"/>
            <w:vAlign w:val="center"/>
          </w:tcPr>
          <w:p w14:paraId="5882AAA2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992" w:type="dxa"/>
            <w:vAlign w:val="center"/>
          </w:tcPr>
          <w:p w14:paraId="27D8DBE0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A48" w:rsidRPr="00A303D2" w14:paraId="1E8CF743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66E9C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E099F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605±0.17</w:t>
            </w:r>
          </w:p>
        </w:tc>
        <w:tc>
          <w:tcPr>
            <w:tcW w:w="992" w:type="dxa"/>
            <w:vAlign w:val="center"/>
          </w:tcPr>
          <w:p w14:paraId="50940662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2" w:type="dxa"/>
            <w:vAlign w:val="center"/>
          </w:tcPr>
          <w:p w14:paraId="59C5AD79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39FE24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578±0.08</w:t>
            </w:r>
          </w:p>
        </w:tc>
        <w:tc>
          <w:tcPr>
            <w:tcW w:w="946" w:type="dxa"/>
            <w:vAlign w:val="center"/>
          </w:tcPr>
          <w:p w14:paraId="55D76DD7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7" w:type="dxa"/>
            <w:vAlign w:val="center"/>
          </w:tcPr>
          <w:p w14:paraId="449DA4E0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  <w:vAlign w:val="center"/>
          </w:tcPr>
          <w:p w14:paraId="7D1AEDBC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5.639±1.41</w:t>
            </w:r>
          </w:p>
        </w:tc>
        <w:tc>
          <w:tcPr>
            <w:tcW w:w="992" w:type="dxa"/>
            <w:vAlign w:val="center"/>
          </w:tcPr>
          <w:p w14:paraId="0D1F41E8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92" w:type="dxa"/>
            <w:vAlign w:val="center"/>
          </w:tcPr>
          <w:p w14:paraId="03301775" w14:textId="77777777" w:rsidR="00FB5080" w:rsidRPr="00A303D2" w:rsidRDefault="00FB5080" w:rsidP="00FB50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</w:tbl>
    <w:p w14:paraId="4BD871B5" w14:textId="77777777" w:rsidR="00347562" w:rsidRDefault="00347562" w:rsidP="00601A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677921" w14:textId="77777777" w:rsidR="00347562" w:rsidRDefault="00347562" w:rsidP="00601A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28E561" w14:textId="5B1E8155" w:rsidR="00601AFE" w:rsidRPr="00A303D2" w:rsidRDefault="00601AFE" w:rsidP="00601A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EF51DC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3601A8" w:rsidRPr="00A303D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iRNAs expression levels in TEVs from plasma samples. </w:t>
      </w:r>
      <w:r w:rsidRPr="00A303D2">
        <w:rPr>
          <w:rFonts w:ascii="Times New Roman" w:hAnsi="Times New Roman" w:cs="Times New Roman"/>
          <w:sz w:val="20"/>
          <w:szCs w:val="20"/>
          <w:lang w:val="en-US"/>
        </w:rPr>
        <w:t>Each value is shown as mean ± Standard error (SE) of 2</w:t>
      </w:r>
      <w:r w:rsidRPr="00A303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303D2">
        <w:rPr>
          <w:rFonts w:ascii="Times New Roman" w:eastAsia="Noto Sans Symbols" w:hAnsi="Times New Roman" w:cs="Times New Roman"/>
          <w:sz w:val="20"/>
          <w:szCs w:val="20"/>
          <w:vertAlign w:val="superscript"/>
        </w:rPr>
        <w:t>Δ</w:t>
      </w:r>
      <w:r w:rsidRPr="00A303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t</w:t>
      </w:r>
      <w:r w:rsidRPr="00A303D2">
        <w:rPr>
          <w:rFonts w:ascii="Times New Roman" w:hAnsi="Times New Roman" w:cs="Times New Roman"/>
          <w:sz w:val="20"/>
          <w:szCs w:val="20"/>
          <w:lang w:val="en-US"/>
        </w:rPr>
        <w:t>. The p-values corresponding to each comparison were obtained by T-test.</w:t>
      </w:r>
    </w:p>
    <w:p w14:paraId="59F49892" w14:textId="77777777" w:rsidR="00601AFE" w:rsidRPr="00A303D2" w:rsidRDefault="00601AFE" w:rsidP="00601A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709"/>
        <w:gridCol w:w="1418"/>
        <w:gridCol w:w="992"/>
        <w:gridCol w:w="992"/>
        <w:gridCol w:w="1276"/>
        <w:gridCol w:w="946"/>
        <w:gridCol w:w="897"/>
        <w:gridCol w:w="1276"/>
        <w:gridCol w:w="992"/>
        <w:gridCol w:w="992"/>
      </w:tblGrid>
      <w:tr w:rsidR="00347562" w:rsidRPr="00A303D2" w14:paraId="73F19CD6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4131C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E12EE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92a-3p</w:t>
            </w:r>
          </w:p>
          <w:p w14:paraId="322914BF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D0DA685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992" w:type="dxa"/>
            <w:vAlign w:val="center"/>
          </w:tcPr>
          <w:p w14:paraId="3FBA32EE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409C9D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iR-320a</w:t>
            </w:r>
          </w:p>
          <w:p w14:paraId="7AC5302A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46" w:type="dxa"/>
            <w:vAlign w:val="center"/>
          </w:tcPr>
          <w:p w14:paraId="79D5A222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897" w:type="dxa"/>
            <w:vAlign w:val="center"/>
          </w:tcPr>
          <w:p w14:paraId="13B9DB54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1276" w:type="dxa"/>
            <w:vAlign w:val="center"/>
          </w:tcPr>
          <w:p w14:paraId="5C1FEB6C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iR-320b</w:t>
            </w:r>
          </w:p>
          <w:p w14:paraId="4F977A21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1353369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992" w:type="dxa"/>
            <w:vAlign w:val="center"/>
          </w:tcPr>
          <w:p w14:paraId="7101FA70" w14:textId="77777777" w:rsidR="00347562" w:rsidRPr="00A303D2" w:rsidRDefault="00347562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</w:tr>
      <w:tr w:rsidR="00347562" w:rsidRPr="00A303D2" w14:paraId="0551AED5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AB6C1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1CB13" w14:textId="0B0FCF73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3828544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1.474±0.27</w:t>
            </w:r>
            <w:bookmarkEnd w:id="1"/>
          </w:p>
        </w:tc>
        <w:tc>
          <w:tcPr>
            <w:tcW w:w="992" w:type="dxa"/>
          </w:tcPr>
          <w:p w14:paraId="4F388440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3657E7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70BCA" w14:textId="4ED6CD1E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63829336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1.105±0.11</w:t>
            </w:r>
            <w:bookmarkEnd w:id="2"/>
          </w:p>
        </w:tc>
        <w:tc>
          <w:tcPr>
            <w:tcW w:w="946" w:type="dxa"/>
          </w:tcPr>
          <w:p w14:paraId="2DEC1A2D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55B5095D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350689" w14:textId="1324EB68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63829951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73±0.01</w:t>
            </w:r>
            <w:bookmarkEnd w:id="3"/>
          </w:p>
        </w:tc>
        <w:tc>
          <w:tcPr>
            <w:tcW w:w="992" w:type="dxa"/>
          </w:tcPr>
          <w:p w14:paraId="16486FC4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F47C4E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562" w:rsidRPr="00A303D2" w14:paraId="6B11D03C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CC379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63829381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3C53B" w14:textId="30B3000C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63828550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580±0.10</w:t>
            </w:r>
            <w:bookmarkEnd w:id="5"/>
          </w:p>
        </w:tc>
        <w:tc>
          <w:tcPr>
            <w:tcW w:w="992" w:type="dxa"/>
          </w:tcPr>
          <w:p w14:paraId="4E426530" w14:textId="7F004AEC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63828570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bookmarkEnd w:id="6"/>
          </w:p>
        </w:tc>
        <w:tc>
          <w:tcPr>
            <w:tcW w:w="992" w:type="dxa"/>
          </w:tcPr>
          <w:p w14:paraId="6430CCD5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2F04E2" w14:textId="732CC9D4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441±0.17</w:t>
            </w:r>
          </w:p>
        </w:tc>
        <w:tc>
          <w:tcPr>
            <w:tcW w:w="946" w:type="dxa"/>
          </w:tcPr>
          <w:p w14:paraId="09DB3576" w14:textId="13C12821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63829420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bookmarkEnd w:id="7"/>
          </w:p>
        </w:tc>
        <w:tc>
          <w:tcPr>
            <w:tcW w:w="897" w:type="dxa"/>
          </w:tcPr>
          <w:p w14:paraId="399E9DCD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188237" w14:textId="4641570D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63829961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79±0.01</w:t>
            </w:r>
            <w:bookmarkEnd w:id="8"/>
          </w:p>
        </w:tc>
        <w:tc>
          <w:tcPr>
            <w:tcW w:w="992" w:type="dxa"/>
          </w:tcPr>
          <w:p w14:paraId="6848290E" w14:textId="74410F3A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992" w:type="dxa"/>
          </w:tcPr>
          <w:p w14:paraId="335BFD51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  <w:tr w:rsidR="00347562" w:rsidRPr="00A303D2" w14:paraId="29DD6DCB" w14:textId="77777777" w:rsidTr="00853A48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E7666" w14:textId="77777777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C0F06A" w14:textId="4AFA0821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63828558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629±0.18</w:t>
            </w:r>
            <w:bookmarkEnd w:id="9"/>
          </w:p>
        </w:tc>
        <w:tc>
          <w:tcPr>
            <w:tcW w:w="992" w:type="dxa"/>
          </w:tcPr>
          <w:p w14:paraId="19D3BF51" w14:textId="009F18FB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6B5F51BA" w14:textId="4BF523D4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F3B77" w14:textId="07077F72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63829348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1.303±0.29</w:t>
            </w:r>
            <w:bookmarkEnd w:id="10"/>
          </w:p>
        </w:tc>
        <w:tc>
          <w:tcPr>
            <w:tcW w:w="946" w:type="dxa"/>
          </w:tcPr>
          <w:p w14:paraId="2329177A" w14:textId="2F7E99B1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97" w:type="dxa"/>
          </w:tcPr>
          <w:p w14:paraId="7A767597" w14:textId="360459E5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63829430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bookmarkEnd w:id="11"/>
          </w:p>
        </w:tc>
        <w:tc>
          <w:tcPr>
            <w:tcW w:w="1276" w:type="dxa"/>
          </w:tcPr>
          <w:p w14:paraId="2D8A0CA1" w14:textId="2A1E867C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63829970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41±0.03</w:t>
            </w:r>
            <w:bookmarkEnd w:id="12"/>
          </w:p>
        </w:tc>
        <w:tc>
          <w:tcPr>
            <w:tcW w:w="992" w:type="dxa"/>
          </w:tcPr>
          <w:p w14:paraId="2413502F" w14:textId="350C7F8D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92" w:type="dxa"/>
          </w:tcPr>
          <w:p w14:paraId="13F7F0CC" w14:textId="225627D5" w:rsidR="00347562" w:rsidRPr="00A303D2" w:rsidRDefault="00347562" w:rsidP="00347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</w:tbl>
    <w:p w14:paraId="3EF5E377" w14:textId="77777777" w:rsidR="00347562" w:rsidRPr="00A303D2" w:rsidRDefault="00347562" w:rsidP="0097538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B8B268A" w14:textId="3C546DCD" w:rsidR="00601AFE" w:rsidRPr="003F5306" w:rsidRDefault="003601A8" w:rsidP="00E5183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EF51DC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A303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miRNAs expression levels from CSF samples. </w:t>
      </w:r>
      <w:r w:rsidRPr="00A303D2">
        <w:rPr>
          <w:rFonts w:ascii="Times New Roman" w:hAnsi="Times New Roman" w:cs="Times New Roman"/>
          <w:sz w:val="20"/>
          <w:szCs w:val="20"/>
          <w:lang w:val="en-US"/>
        </w:rPr>
        <w:t>Each value is shown as mean ± Standard error (SE) of 2</w:t>
      </w:r>
      <w:r w:rsidRPr="00A303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303D2">
        <w:rPr>
          <w:rFonts w:ascii="Times New Roman" w:eastAsia="Noto Sans Symbols" w:hAnsi="Times New Roman" w:cs="Times New Roman"/>
          <w:sz w:val="20"/>
          <w:szCs w:val="20"/>
          <w:vertAlign w:val="superscript"/>
        </w:rPr>
        <w:t>Δ</w:t>
      </w:r>
      <w:r w:rsidRPr="00A303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t</w:t>
      </w:r>
      <w:r w:rsidR="002B5C6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6785E88" w14:textId="77777777" w:rsidR="00E51834" w:rsidRPr="00E51834" w:rsidRDefault="00E51834" w:rsidP="00E51834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tbl>
      <w:tblPr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709"/>
        <w:gridCol w:w="1418"/>
        <w:gridCol w:w="992"/>
        <w:gridCol w:w="992"/>
        <w:gridCol w:w="1276"/>
        <w:gridCol w:w="946"/>
        <w:gridCol w:w="897"/>
        <w:gridCol w:w="1276"/>
        <w:gridCol w:w="992"/>
        <w:gridCol w:w="992"/>
      </w:tblGrid>
      <w:tr w:rsidR="00E51834" w:rsidRPr="00A303D2" w14:paraId="213ACB01" w14:textId="77777777" w:rsidTr="00BB6740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112E4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EA24C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92a-3p</w:t>
            </w:r>
          </w:p>
          <w:p w14:paraId="62D525E8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61C2F7E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992" w:type="dxa"/>
            <w:vAlign w:val="center"/>
          </w:tcPr>
          <w:p w14:paraId="2256B211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F9FFFA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iR-320a</w:t>
            </w:r>
          </w:p>
          <w:p w14:paraId="7BDE16CC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46" w:type="dxa"/>
            <w:vAlign w:val="center"/>
          </w:tcPr>
          <w:p w14:paraId="121D8F6A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897" w:type="dxa"/>
            <w:vAlign w:val="center"/>
          </w:tcPr>
          <w:p w14:paraId="1313A05D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  <w:tc>
          <w:tcPr>
            <w:tcW w:w="1276" w:type="dxa"/>
            <w:vAlign w:val="center"/>
          </w:tcPr>
          <w:p w14:paraId="72FBD4DE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iR-320b</w:t>
            </w:r>
          </w:p>
          <w:p w14:paraId="4222349F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Mean±S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54987DC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CT</w:t>
            </w:r>
          </w:p>
        </w:tc>
        <w:tc>
          <w:tcPr>
            <w:tcW w:w="992" w:type="dxa"/>
            <w:vAlign w:val="center"/>
          </w:tcPr>
          <w:p w14:paraId="60EDE36E" w14:textId="77777777" w:rsidR="00E51834" w:rsidRPr="00A303D2" w:rsidRDefault="00E51834" w:rsidP="00BB67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P_value</w:t>
            </w:r>
            <w:proofErr w:type="spellEnd"/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AD</w:t>
            </w:r>
          </w:p>
        </w:tc>
      </w:tr>
      <w:tr w:rsidR="00E51834" w:rsidRPr="00A303D2" w14:paraId="2C944E6E" w14:textId="77777777" w:rsidTr="00BB6740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AA93F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BC574" w14:textId="658D38F3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163830230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60±0.01</w:t>
            </w:r>
            <w:bookmarkEnd w:id="13"/>
          </w:p>
        </w:tc>
        <w:tc>
          <w:tcPr>
            <w:tcW w:w="992" w:type="dxa"/>
          </w:tcPr>
          <w:p w14:paraId="0622DEBE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C7CC36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1D509" w14:textId="1894F484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63830243"/>
            <w:r w:rsidRPr="00A303D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it-IT"/>
              </w:rPr>
              <w:t>0.160±0.03</w:t>
            </w:r>
            <w:bookmarkEnd w:id="14"/>
          </w:p>
        </w:tc>
        <w:tc>
          <w:tcPr>
            <w:tcW w:w="946" w:type="dxa"/>
          </w:tcPr>
          <w:p w14:paraId="6986948F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6AFE1E12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D47680" w14:textId="63AA8294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63830474"/>
            <w:r w:rsidRPr="00A303D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it-IT"/>
              </w:rPr>
              <w:t>4.478±0.38</w:t>
            </w:r>
            <w:bookmarkEnd w:id="15"/>
          </w:p>
        </w:tc>
        <w:tc>
          <w:tcPr>
            <w:tcW w:w="992" w:type="dxa"/>
          </w:tcPr>
          <w:p w14:paraId="3ED2DDF3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9977C3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834" w:rsidRPr="00A303D2" w14:paraId="29DC8869" w14:textId="77777777" w:rsidTr="00BB6740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19C97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12365" w14:textId="14C0601F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163830314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262±0.10</w:t>
            </w:r>
            <w:bookmarkEnd w:id="16"/>
          </w:p>
        </w:tc>
        <w:tc>
          <w:tcPr>
            <w:tcW w:w="992" w:type="dxa"/>
          </w:tcPr>
          <w:p w14:paraId="6127D206" w14:textId="77826488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92" w:type="dxa"/>
          </w:tcPr>
          <w:p w14:paraId="4FB12597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C03E5" w14:textId="19211230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163830362"/>
            <w:r w:rsidRPr="00A303D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it-IT"/>
              </w:rPr>
              <w:t>0.527±0.20</w:t>
            </w:r>
            <w:bookmarkEnd w:id="17"/>
          </w:p>
        </w:tc>
        <w:tc>
          <w:tcPr>
            <w:tcW w:w="946" w:type="dxa"/>
          </w:tcPr>
          <w:p w14:paraId="342E5391" w14:textId="7A1B0650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97" w:type="dxa"/>
          </w:tcPr>
          <w:p w14:paraId="7048A050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3B1792" w14:textId="502B2AA5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163830487"/>
            <w:r w:rsidRPr="00A303D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it-IT"/>
              </w:rPr>
              <w:t>5.108 0.34</w:t>
            </w:r>
            <w:bookmarkEnd w:id="18"/>
          </w:p>
        </w:tc>
        <w:tc>
          <w:tcPr>
            <w:tcW w:w="992" w:type="dxa"/>
          </w:tcPr>
          <w:p w14:paraId="4F041547" w14:textId="32BF9D5D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92" w:type="dxa"/>
          </w:tcPr>
          <w:p w14:paraId="6AB12B71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834" w:rsidRPr="00A303D2" w14:paraId="25B5DF13" w14:textId="77777777" w:rsidTr="00BB6740">
        <w:trPr>
          <w:trHeight w:val="227"/>
          <w:jc w:val="center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9EF60" w14:textId="7777777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0F770" w14:textId="2126A4AD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163830202"/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502±0.15</w:t>
            </w:r>
            <w:bookmarkEnd w:id="19"/>
          </w:p>
        </w:tc>
        <w:tc>
          <w:tcPr>
            <w:tcW w:w="992" w:type="dxa"/>
          </w:tcPr>
          <w:p w14:paraId="40F15B0E" w14:textId="239BC8A8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063EF9FD" w14:textId="48204921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9007B" w14:textId="73D7B309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Hlk163830211"/>
            <w:r w:rsidRPr="00A303D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it-IT"/>
              </w:rPr>
              <w:t>0.877±0.29</w:t>
            </w:r>
            <w:bookmarkEnd w:id="20"/>
          </w:p>
        </w:tc>
        <w:tc>
          <w:tcPr>
            <w:tcW w:w="946" w:type="dxa"/>
          </w:tcPr>
          <w:p w14:paraId="2964308C" w14:textId="4FCBE230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97" w:type="dxa"/>
          </w:tcPr>
          <w:p w14:paraId="03A737BD" w14:textId="3717F925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276" w:type="dxa"/>
          </w:tcPr>
          <w:p w14:paraId="41120F13" w14:textId="5C8A7E67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163830499"/>
            <w:r w:rsidRPr="00A303D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it-IT"/>
              </w:rPr>
              <w:t>4.205±0.42</w:t>
            </w:r>
            <w:bookmarkEnd w:id="21"/>
          </w:p>
        </w:tc>
        <w:tc>
          <w:tcPr>
            <w:tcW w:w="992" w:type="dxa"/>
          </w:tcPr>
          <w:p w14:paraId="6CD91554" w14:textId="1517F90F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92" w:type="dxa"/>
          </w:tcPr>
          <w:p w14:paraId="5F143804" w14:textId="33D26282" w:rsidR="00E51834" w:rsidRPr="00A303D2" w:rsidRDefault="00E51834" w:rsidP="00E51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3D2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</w:tbl>
    <w:p w14:paraId="6C1FDE09" w14:textId="77777777" w:rsidR="00601AFE" w:rsidRPr="00A303D2" w:rsidRDefault="00601AFE" w:rsidP="0097538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0276FC" w14:textId="1AFAD830" w:rsidR="001B79B5" w:rsidRDefault="001B79B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92CDA1" w14:textId="77777777" w:rsidR="00BE2CA3" w:rsidRDefault="00BE2CA3" w:rsidP="001B79B5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E15B3F3" wp14:editId="7596E4F5">
            <wp:simplePos x="0" y="0"/>
            <wp:positionH relativeFrom="margin">
              <wp:posOffset>-635</wp:posOffset>
            </wp:positionH>
            <wp:positionV relativeFrom="paragraph">
              <wp:posOffset>4340860</wp:posOffset>
            </wp:positionV>
            <wp:extent cx="6064067" cy="4320000"/>
            <wp:effectExtent l="0" t="0" r="0" b="0"/>
            <wp:wrapTopAndBottom/>
            <wp:docPr id="30651069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067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05B414EB" wp14:editId="68D3421B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6076066" cy="4320000"/>
            <wp:effectExtent l="0" t="0" r="0" b="0"/>
            <wp:wrapTopAndBottom/>
            <wp:docPr id="12420671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066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0DF575" w14:textId="77777777" w:rsidR="00BE2CA3" w:rsidRDefault="00BE2CA3">
      <w:pPr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br w:type="page"/>
      </w:r>
    </w:p>
    <w:p w14:paraId="67A4E5E7" w14:textId="400943E1" w:rsidR="001B79B5" w:rsidRDefault="00BE2CA3" w:rsidP="003F530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003774B8" wp14:editId="2EE72C2F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6078590" cy="4320000"/>
            <wp:effectExtent l="0" t="0" r="0" b="0"/>
            <wp:wrapTopAndBottom/>
            <wp:docPr id="56585126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590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24B4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1B79B5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324B4A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1B79B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Correlations between miRNAs levels and AD protein biomarkers in CSF. </w:t>
      </w:r>
      <w:r w:rsidR="001B79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graphs represent the correlations between the protein fluid biomarkers Aβ42/40 ratio, pTau181 and </w:t>
      </w:r>
      <w:proofErr w:type="spellStart"/>
      <w:r w:rsidR="001B79B5">
        <w:rPr>
          <w:rFonts w:ascii="Times New Roman" w:hAnsi="Times New Roman" w:cs="Times New Roman"/>
          <w:bCs/>
          <w:sz w:val="20"/>
          <w:szCs w:val="20"/>
          <w:lang w:val="en-US"/>
        </w:rPr>
        <w:t>tTau</w:t>
      </w:r>
      <w:proofErr w:type="spellEnd"/>
      <w:r w:rsidR="001B79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ncentrations (</w:t>
      </w:r>
      <w:proofErr w:type="spellStart"/>
      <w:r w:rsidR="001B79B5">
        <w:rPr>
          <w:rFonts w:ascii="Times New Roman" w:hAnsi="Times New Roman" w:cs="Times New Roman"/>
          <w:bCs/>
          <w:sz w:val="20"/>
          <w:szCs w:val="20"/>
          <w:lang w:val="en-US"/>
        </w:rPr>
        <w:t>pg</w:t>
      </w:r>
      <w:proofErr w:type="spellEnd"/>
      <w:r w:rsidR="001B79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/ml) and the miR-92a-3p (A), miR-320a (B) and miR-320b (C) levels in CSF. The population was divided into the three groups: AD, FTD and CT.  </w:t>
      </w:r>
      <w:r w:rsidR="001B79B5">
        <w:rPr>
          <w:rFonts w:ascii="Times New Roman" w:hAnsi="Times New Roman" w:cs="Times New Roman"/>
          <w:sz w:val="20"/>
          <w:szCs w:val="20"/>
          <w:lang w:val="en-US"/>
        </w:rPr>
        <w:t xml:space="preserve">r = Spearman correlation coefficient. </w:t>
      </w:r>
      <w:proofErr w:type="spellStart"/>
      <w:r w:rsidR="001B79B5">
        <w:rPr>
          <w:rFonts w:ascii="Times New Roman" w:hAnsi="Times New Roman" w:cs="Times New Roman"/>
          <w:sz w:val="20"/>
          <w:szCs w:val="20"/>
          <w:lang w:val="en-US"/>
        </w:rPr>
        <w:t>p_value</w:t>
      </w:r>
      <w:proofErr w:type="spellEnd"/>
      <w:r w:rsidR="001B79B5">
        <w:rPr>
          <w:rFonts w:ascii="Times New Roman" w:hAnsi="Times New Roman" w:cs="Times New Roman"/>
          <w:sz w:val="20"/>
          <w:szCs w:val="20"/>
          <w:lang w:val="en-US"/>
        </w:rPr>
        <w:t xml:space="preserve"> was considered as significant if &lt; 0.05 (*).</w:t>
      </w:r>
    </w:p>
    <w:p w14:paraId="5D83B9FE" w14:textId="3C955434" w:rsidR="00BE2CA3" w:rsidRDefault="00BE2CA3" w:rsidP="001B79B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09C76D" w14:textId="72DDD383" w:rsidR="001B79B5" w:rsidRDefault="001B79B5" w:rsidP="001B79B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B79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FC1E24"/>
    <w:multiLevelType w:val="hybridMultilevel"/>
    <w:tmpl w:val="1F36D766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6919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F51"/>
    <w:rsid w:val="000018D4"/>
    <w:rsid w:val="00004BE8"/>
    <w:rsid w:val="00057893"/>
    <w:rsid w:val="00095A3F"/>
    <w:rsid w:val="000A7CFC"/>
    <w:rsid w:val="000D17BE"/>
    <w:rsid w:val="001B79B5"/>
    <w:rsid w:val="001D1BCA"/>
    <w:rsid w:val="001D3EFA"/>
    <w:rsid w:val="00267747"/>
    <w:rsid w:val="00292CC0"/>
    <w:rsid w:val="002B5C66"/>
    <w:rsid w:val="00324B4A"/>
    <w:rsid w:val="00347562"/>
    <w:rsid w:val="003601A8"/>
    <w:rsid w:val="003F5306"/>
    <w:rsid w:val="00445B3F"/>
    <w:rsid w:val="00515589"/>
    <w:rsid w:val="0055413E"/>
    <w:rsid w:val="005A450D"/>
    <w:rsid w:val="005F4DB8"/>
    <w:rsid w:val="00601AFE"/>
    <w:rsid w:val="007208D8"/>
    <w:rsid w:val="00796C96"/>
    <w:rsid w:val="00804423"/>
    <w:rsid w:val="00841879"/>
    <w:rsid w:val="00853A48"/>
    <w:rsid w:val="008D15B8"/>
    <w:rsid w:val="008F7C85"/>
    <w:rsid w:val="009210CC"/>
    <w:rsid w:val="00972F8B"/>
    <w:rsid w:val="0097538B"/>
    <w:rsid w:val="00975A60"/>
    <w:rsid w:val="009E2CC2"/>
    <w:rsid w:val="00A124A1"/>
    <w:rsid w:val="00A21703"/>
    <w:rsid w:val="00A303D2"/>
    <w:rsid w:val="00AE6F51"/>
    <w:rsid w:val="00BE2CA3"/>
    <w:rsid w:val="00E3729A"/>
    <w:rsid w:val="00E421FE"/>
    <w:rsid w:val="00E51834"/>
    <w:rsid w:val="00EF51DC"/>
    <w:rsid w:val="00FB5080"/>
    <w:rsid w:val="00FE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B40567"/>
  <w15:chartTrackingRefBased/>
  <w15:docId w15:val="{6D6AEB8B-3822-4629-A024-0A6E8ED7C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FE46E2"/>
    <w:pPr>
      <w:spacing w:after="0" w:line="240" w:lineRule="auto"/>
    </w:pPr>
  </w:style>
  <w:style w:type="table" w:customStyle="1" w:styleId="5">
    <w:name w:val="5"/>
    <w:basedOn w:val="Tabellanormale"/>
    <w:rsid w:val="00E421FE"/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1B79B5"/>
    <w:pPr>
      <w:ind w:left="720"/>
      <w:contextualSpacing/>
    </w:pPr>
  </w:style>
  <w:style w:type="table" w:styleId="Grigliatabella">
    <w:name w:val="Table Grid"/>
    <w:basedOn w:val="Tabellanormale"/>
    <w:uiPriority w:val="39"/>
    <w:rsid w:val="00EF51D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24B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24B4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24B4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24B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24B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24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6</Words>
  <Characters>3224</Characters>
  <Application>Microsoft Office Word</Application>
  <DocSecurity>0</DocSecurity>
  <Lines>322</Lines>
  <Paragraphs>2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copo Paola</dc:creator>
  <cp:keywords/>
  <dc:description/>
  <cp:lastModifiedBy>valeria manzini</cp:lastModifiedBy>
  <cp:revision>4</cp:revision>
  <cp:lastPrinted>2024-04-26T10:35:00Z</cp:lastPrinted>
  <dcterms:created xsi:type="dcterms:W3CDTF">2024-05-31T09:30:00Z</dcterms:created>
  <dcterms:modified xsi:type="dcterms:W3CDTF">2024-05-3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acd7b13ba986ef4386edc7c40329ef25cac89f372a3010aefcf478a5a7df26</vt:lpwstr>
  </property>
</Properties>
</file>